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B3360" w14:textId="1D38A47E" w:rsidR="00AA0483" w:rsidRPr="007E280F" w:rsidRDefault="007E280F" w:rsidP="007641E5">
      <w:pPr>
        <w:rPr>
          <w:rFonts w:eastAsiaTheme="minorEastAsia"/>
          <w:b/>
          <w:color w:val="auto"/>
          <w:lang w:eastAsia="ko-KR"/>
        </w:rPr>
      </w:pPr>
      <w:r w:rsidRPr="007E280F">
        <w:rPr>
          <w:rFonts w:eastAsiaTheme="minorEastAsia"/>
          <w:b/>
          <w:color w:val="auto"/>
          <w:lang w:eastAsia="ko-KR"/>
        </w:rPr>
        <w:t xml:space="preserve">S2 Table. </w:t>
      </w:r>
      <w:r w:rsidR="0003376C" w:rsidRPr="007E280F">
        <w:rPr>
          <w:rFonts w:eastAsiaTheme="minorEastAsia"/>
          <w:b/>
          <w:color w:val="auto"/>
          <w:lang w:eastAsia="ko-KR"/>
        </w:rPr>
        <w:t>C</w:t>
      </w:r>
      <w:r w:rsidR="00F45FC8" w:rsidRPr="007E280F">
        <w:rPr>
          <w:rFonts w:eastAsiaTheme="minorEastAsia"/>
          <w:b/>
          <w:color w:val="auto"/>
          <w:lang w:eastAsia="ko-KR"/>
        </w:rPr>
        <w:t xml:space="preserve">hemical analysis </w:t>
      </w:r>
      <w:r w:rsidR="00CC6C57" w:rsidRPr="007E280F">
        <w:rPr>
          <w:rFonts w:eastAsiaTheme="minorEastAsia"/>
          <w:b/>
          <w:color w:val="auto"/>
          <w:lang w:eastAsia="ko-KR"/>
        </w:rPr>
        <w:t>of the powdered elderberry extract</w:t>
      </w:r>
      <w:r w:rsidR="00D1776F" w:rsidRPr="007E280F">
        <w:rPr>
          <w:rFonts w:eastAsiaTheme="minorEastAsia"/>
          <w:b/>
          <w:color w:val="auto"/>
          <w:lang w:eastAsia="ko-K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394"/>
        <w:gridCol w:w="2075"/>
      </w:tblGrid>
      <w:tr w:rsidR="007E280F" w:rsidRPr="007E280F" w14:paraId="15C0A8AD" w14:textId="77777777" w:rsidTr="00CC6C5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461A8" w14:textId="18504721" w:rsidR="00AA0483" w:rsidRPr="007E280F" w:rsidRDefault="00EA55CA" w:rsidP="00CC6C57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Test item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3F5F" w14:textId="4183C6AF" w:rsidR="00AA0483" w:rsidRPr="007E280F" w:rsidRDefault="00EA55CA" w:rsidP="00CC6C57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S</w:t>
            </w:r>
            <w:r w:rsidR="009F1766" w:rsidRPr="007E280F">
              <w:rPr>
                <w:rFonts w:eastAsiaTheme="minorEastAsia"/>
                <w:b/>
                <w:color w:val="auto"/>
                <w:lang w:eastAsia="ko-KR"/>
              </w:rPr>
              <w:t>tandard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1B71" w14:textId="3F8A21D3" w:rsidR="00AA0483" w:rsidRPr="007E280F" w:rsidRDefault="00EA55CA" w:rsidP="00CC6C57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R</w:t>
            </w:r>
            <w:r w:rsidRPr="007E280F">
              <w:rPr>
                <w:rFonts w:eastAsiaTheme="minorEastAsia"/>
                <w:b/>
                <w:color w:val="auto"/>
                <w:lang w:eastAsia="ko-KR"/>
              </w:rPr>
              <w:t>esults</w:t>
            </w:r>
          </w:p>
        </w:tc>
      </w:tr>
      <w:tr w:rsidR="007E280F" w:rsidRPr="007E280F" w14:paraId="7AE97E7D" w14:textId="77777777" w:rsidTr="00CC6C57">
        <w:trPr>
          <w:trHeight w:val="540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B13BA89" w14:textId="59DB0A9B" w:rsidR="00AA0483" w:rsidRPr="00814E86" w:rsidRDefault="00AA0483" w:rsidP="00F029C7">
            <w:pPr>
              <w:jc w:val="left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Appe</w:t>
            </w:r>
            <w:r w:rsidR="00304F9F"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a</w:t>
            </w: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ranc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5EE7CA65" w14:textId="1134BDD8" w:rsidR="00AA0483" w:rsidRPr="00814E86" w:rsidRDefault="009F1766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Unique color and taste, no strange tasting or smelling.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7D4C8078" w14:textId="6726897C" w:rsidR="00AA0483" w:rsidRPr="00814E86" w:rsidRDefault="00CC6C57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Suitable</w:t>
            </w:r>
          </w:p>
        </w:tc>
      </w:tr>
      <w:tr w:rsidR="007E280F" w:rsidRPr="007E280F" w14:paraId="4972779F" w14:textId="77777777" w:rsidTr="00CC6C57">
        <w:trPr>
          <w:trHeight w:val="540"/>
        </w:trPr>
        <w:tc>
          <w:tcPr>
            <w:tcW w:w="2547" w:type="dxa"/>
            <w:vAlign w:val="center"/>
          </w:tcPr>
          <w:p w14:paraId="6AA68E33" w14:textId="50FD1595" w:rsidR="00AA0483" w:rsidRPr="00814E86" w:rsidRDefault="00304F9F" w:rsidP="00F029C7">
            <w:pPr>
              <w:jc w:val="left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Moisture</w:t>
            </w:r>
          </w:p>
        </w:tc>
        <w:tc>
          <w:tcPr>
            <w:tcW w:w="4394" w:type="dxa"/>
            <w:vAlign w:val="center"/>
          </w:tcPr>
          <w:p w14:paraId="12AA200F" w14:textId="1E0F8CAE" w:rsidR="00AA0483" w:rsidRPr="00814E86" w:rsidRDefault="009F1766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5.0% below</w:t>
            </w:r>
          </w:p>
        </w:tc>
        <w:tc>
          <w:tcPr>
            <w:tcW w:w="2075" w:type="dxa"/>
            <w:vAlign w:val="center"/>
          </w:tcPr>
          <w:p w14:paraId="239C97A6" w14:textId="33A113E7" w:rsidR="00AA0483" w:rsidRPr="00814E86" w:rsidRDefault="00CC6C57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1.7%</w:t>
            </w:r>
          </w:p>
        </w:tc>
      </w:tr>
      <w:tr w:rsidR="007E280F" w:rsidRPr="007E280F" w14:paraId="2C767D86" w14:textId="77777777" w:rsidTr="00CC6C57">
        <w:trPr>
          <w:trHeight w:val="540"/>
        </w:trPr>
        <w:tc>
          <w:tcPr>
            <w:tcW w:w="2547" w:type="dxa"/>
            <w:vAlign w:val="center"/>
          </w:tcPr>
          <w:p w14:paraId="4763F111" w14:textId="321D903A" w:rsidR="00CC6C57" w:rsidRPr="00814E86" w:rsidRDefault="00CC6C57" w:rsidP="00F029C7">
            <w:pPr>
              <w:jc w:val="left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Foreign materials test</w:t>
            </w:r>
          </w:p>
        </w:tc>
        <w:tc>
          <w:tcPr>
            <w:tcW w:w="4394" w:type="dxa"/>
            <w:vAlign w:val="center"/>
          </w:tcPr>
          <w:p w14:paraId="6023FF00" w14:textId="0DCE1C2F" w:rsidR="00CC6C57" w:rsidRPr="00814E86" w:rsidRDefault="00D70034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  <w:tc>
          <w:tcPr>
            <w:tcW w:w="2075" w:type="dxa"/>
            <w:vAlign w:val="center"/>
          </w:tcPr>
          <w:p w14:paraId="5FFA9D6E" w14:textId="491D29C3" w:rsidR="00CC6C57" w:rsidRPr="00814E86" w:rsidRDefault="00D70034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</w:tr>
      <w:tr w:rsidR="007E280F" w:rsidRPr="007E280F" w14:paraId="22D51C80" w14:textId="77777777" w:rsidTr="00CC6C57">
        <w:trPr>
          <w:trHeight w:val="540"/>
        </w:trPr>
        <w:tc>
          <w:tcPr>
            <w:tcW w:w="2547" w:type="dxa"/>
            <w:vAlign w:val="center"/>
          </w:tcPr>
          <w:p w14:paraId="58BA3B1F" w14:textId="76E6AE11" w:rsidR="00CC6C57" w:rsidRPr="00814E86" w:rsidRDefault="00CC6C57" w:rsidP="00F029C7">
            <w:pPr>
              <w:jc w:val="left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Coliforms</w:t>
            </w:r>
          </w:p>
        </w:tc>
        <w:tc>
          <w:tcPr>
            <w:tcW w:w="4394" w:type="dxa"/>
            <w:vAlign w:val="center"/>
          </w:tcPr>
          <w:p w14:paraId="7B7AEC00" w14:textId="35491C72" w:rsidR="00CC6C57" w:rsidRPr="00814E86" w:rsidRDefault="00CC6C57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egative</w:t>
            </w:r>
          </w:p>
        </w:tc>
        <w:tc>
          <w:tcPr>
            <w:tcW w:w="2075" w:type="dxa"/>
            <w:vAlign w:val="center"/>
          </w:tcPr>
          <w:p w14:paraId="35BCB0BD" w14:textId="0EE5EA7B" w:rsidR="00CC6C57" w:rsidRPr="00814E86" w:rsidRDefault="00CC6C57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egative</w:t>
            </w:r>
          </w:p>
        </w:tc>
      </w:tr>
      <w:tr w:rsidR="007E280F" w:rsidRPr="007E280F" w14:paraId="1EC81333" w14:textId="77777777" w:rsidTr="00CC6C57">
        <w:trPr>
          <w:trHeight w:val="540"/>
        </w:trPr>
        <w:tc>
          <w:tcPr>
            <w:tcW w:w="2547" w:type="dxa"/>
            <w:vAlign w:val="center"/>
          </w:tcPr>
          <w:p w14:paraId="64B32C2C" w14:textId="1B04CA4F" w:rsidR="00CC6C57" w:rsidRPr="00814E86" w:rsidRDefault="00814E86" w:rsidP="00F029C7">
            <w:pPr>
              <w:jc w:val="left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hAnsi="Times New Roman"/>
                <w:color w:val="040C28"/>
              </w:rPr>
              <w:t xml:space="preserve">Total </w:t>
            </w:r>
            <w:r w:rsidRPr="00814E86">
              <w:rPr>
                <w:rFonts w:ascii="Times New Roman" w:eastAsia="BatangChe" w:hAnsi="Times New Roman"/>
                <w:color w:val="040C28"/>
                <w:lang w:eastAsia="ko-KR"/>
              </w:rPr>
              <w:t>c</w:t>
            </w:r>
            <w:r w:rsidRPr="00814E86">
              <w:rPr>
                <w:rFonts w:ascii="Times New Roman" w:hAnsi="Times New Roman"/>
                <w:color w:val="040C28"/>
              </w:rPr>
              <w:t>olony counts</w:t>
            </w:r>
          </w:p>
        </w:tc>
        <w:tc>
          <w:tcPr>
            <w:tcW w:w="4394" w:type="dxa"/>
            <w:vAlign w:val="center"/>
          </w:tcPr>
          <w:p w14:paraId="48B26D60" w14:textId="5CA726C1" w:rsidR="00CC6C57" w:rsidRPr="00814E86" w:rsidRDefault="00CC6C57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10,000 cfu/g below</w:t>
            </w:r>
          </w:p>
        </w:tc>
        <w:tc>
          <w:tcPr>
            <w:tcW w:w="2075" w:type="dxa"/>
            <w:vAlign w:val="center"/>
          </w:tcPr>
          <w:p w14:paraId="001ACA1B" w14:textId="31BA7094" w:rsidR="00CC6C57" w:rsidRPr="00814E86" w:rsidRDefault="00CC6C57" w:rsidP="00CC6C57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</w:tr>
    </w:tbl>
    <w:p w14:paraId="624DB638" w14:textId="2069CC76" w:rsidR="003D74CC" w:rsidRPr="00431E79" w:rsidRDefault="003D74CC" w:rsidP="003D74CC">
      <w:pPr>
        <w:rPr>
          <w:rFonts w:eastAsiaTheme="minorEastAsia"/>
          <w:color w:val="000000" w:themeColor="text1"/>
          <w:lang w:eastAsia="ko-KR"/>
        </w:rPr>
      </w:pPr>
      <w:r w:rsidRPr="00431E79">
        <w:rPr>
          <w:rFonts w:eastAsiaTheme="minorEastAsia"/>
          <w:color w:val="000000" w:themeColor="text1"/>
          <w:lang w:eastAsia="ko-KR"/>
        </w:rPr>
        <w:t>This test was conducted by the korea functional food research center</w:t>
      </w:r>
      <w:r w:rsidR="00431E79" w:rsidRPr="00431E79">
        <w:rPr>
          <w:rFonts w:eastAsiaTheme="minorEastAsia"/>
          <w:color w:val="000000" w:themeColor="text1"/>
          <w:lang w:eastAsia="ko-KR"/>
        </w:rPr>
        <w:t>(Seongnam-si, Gyeonggi-do</w:t>
      </w:r>
      <w:r w:rsidR="00431E79" w:rsidRPr="00431E79">
        <w:rPr>
          <w:rFonts w:eastAsiaTheme="minorEastAsia" w:hint="eastAsia"/>
          <w:color w:val="000000" w:themeColor="text1"/>
          <w:lang w:eastAsia="ko-KR"/>
        </w:rPr>
        <w:t>,</w:t>
      </w:r>
      <w:r w:rsidR="00431E79" w:rsidRPr="00431E79">
        <w:rPr>
          <w:rFonts w:eastAsiaTheme="minorEastAsia"/>
          <w:color w:val="000000" w:themeColor="text1"/>
          <w:lang w:eastAsia="ko-KR"/>
        </w:rPr>
        <w:t xml:space="preserve"> </w:t>
      </w:r>
      <w:r w:rsidR="00431E79" w:rsidRPr="00431E79">
        <w:rPr>
          <w:rFonts w:eastAsiaTheme="minorEastAsia" w:hint="eastAsia"/>
          <w:color w:val="000000" w:themeColor="text1"/>
          <w:lang w:eastAsia="ko-KR"/>
        </w:rPr>
        <w:t>korea)</w:t>
      </w:r>
      <w:r w:rsidRPr="00431E79">
        <w:rPr>
          <w:rFonts w:eastAsiaTheme="minorEastAsia"/>
          <w:color w:val="000000" w:themeColor="text1"/>
          <w:lang w:eastAsia="ko-KR"/>
        </w:rPr>
        <w:t>.</w:t>
      </w:r>
      <w:r w:rsidR="00814E86" w:rsidRPr="00431E79">
        <w:rPr>
          <w:rFonts w:eastAsiaTheme="minorEastAsia"/>
          <w:color w:val="000000" w:themeColor="text1"/>
          <w:lang w:eastAsia="ko-KR"/>
        </w:rPr>
        <w:t xml:space="preserve"> N.D: Non-detected.</w:t>
      </w:r>
    </w:p>
    <w:sectPr w:rsidR="003D74CC" w:rsidRPr="00431E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43B25" w14:textId="77777777" w:rsidR="00C653E2" w:rsidRDefault="00C653E2" w:rsidP="00EC687B">
      <w:pPr>
        <w:spacing w:line="240" w:lineRule="auto"/>
      </w:pPr>
      <w:r>
        <w:separator/>
      </w:r>
    </w:p>
  </w:endnote>
  <w:endnote w:type="continuationSeparator" w:id="0">
    <w:p w14:paraId="1B85551D" w14:textId="77777777" w:rsidR="00C653E2" w:rsidRDefault="00C653E2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F5B53" w14:textId="77777777" w:rsidR="00C653E2" w:rsidRDefault="00C653E2" w:rsidP="00EC687B">
      <w:pPr>
        <w:spacing w:line="240" w:lineRule="auto"/>
      </w:pPr>
      <w:r>
        <w:separator/>
      </w:r>
    </w:p>
  </w:footnote>
  <w:footnote w:type="continuationSeparator" w:id="0">
    <w:p w14:paraId="63C1F6EA" w14:textId="77777777" w:rsidR="00C653E2" w:rsidRDefault="00C653E2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48577394">
    <w:abstractNumId w:val="1"/>
  </w:num>
  <w:num w:numId="2" w16cid:durableId="567963556">
    <w:abstractNumId w:val="0"/>
  </w:num>
  <w:num w:numId="3" w16cid:durableId="13998636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6374"/>
    <w:rsid w:val="0026338F"/>
    <w:rsid w:val="00275873"/>
    <w:rsid w:val="002C6E48"/>
    <w:rsid w:val="002D1956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653E2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333EE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3:59:00Z</dcterms:modified>
</cp:coreProperties>
</file>